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2EC67" w14:textId="173999BB" w:rsidR="005A4634" w:rsidRPr="005A1707" w:rsidRDefault="00CC306C" w:rsidP="005A1707">
      <w:pPr>
        <w:spacing w:line="360" w:lineRule="auto"/>
        <w:rPr>
          <w:b/>
          <w:sz w:val="24"/>
          <w:szCs w:val="24"/>
          <w:u w:val="single"/>
        </w:rPr>
      </w:pPr>
      <w:r w:rsidRPr="005A1707">
        <w:rPr>
          <w:b/>
          <w:sz w:val="24"/>
          <w:szCs w:val="24"/>
          <w:u w:val="single"/>
        </w:rPr>
        <w:t>N</w:t>
      </w:r>
      <w:r w:rsidR="005A4634" w:rsidRPr="005A1707">
        <w:rPr>
          <w:b/>
          <w:sz w:val="24"/>
          <w:szCs w:val="24"/>
          <w:u w:val="single"/>
        </w:rPr>
        <w:t>tr</w:t>
      </w:r>
      <w:r w:rsidRPr="005A1707">
        <w:rPr>
          <w:b/>
          <w:sz w:val="24"/>
          <w:szCs w:val="24"/>
          <w:u w:val="single"/>
        </w:rPr>
        <w:t>7</w:t>
      </w:r>
      <w:r w:rsidR="005A4634" w:rsidRPr="005A1707">
        <w:rPr>
          <w:b/>
          <w:sz w:val="24"/>
          <w:szCs w:val="24"/>
          <w:u w:val="single"/>
        </w:rPr>
        <w:t xml:space="preserve"> </w:t>
      </w:r>
    </w:p>
    <w:p w14:paraId="6FEDB88B" w14:textId="77777777" w:rsidR="005A4634" w:rsidRPr="005A1707" w:rsidRDefault="005A4634" w:rsidP="005A1707">
      <w:pPr>
        <w:spacing w:line="360" w:lineRule="auto"/>
        <w:rPr>
          <w:b/>
        </w:rPr>
      </w:pPr>
      <w:r w:rsidRPr="005A1707">
        <w:rPr>
          <w:b/>
        </w:rPr>
        <w:t>Data base entry</w:t>
      </w:r>
      <w:r w:rsidRPr="005A1707">
        <w:rPr>
          <w:b/>
        </w:rPr>
        <w:t xml:space="preserve"> </w:t>
      </w:r>
      <w:r w:rsidRPr="005A1707">
        <w:rPr>
          <w:b/>
        </w:rPr>
        <w:t>NCBI/</w:t>
      </w:r>
      <w:proofErr w:type="spellStart"/>
      <w:r w:rsidRPr="005A1707">
        <w:rPr>
          <w:b/>
        </w:rPr>
        <w:t>Genbank</w:t>
      </w:r>
      <w:proofErr w:type="spellEnd"/>
      <w:r w:rsidRPr="005A1707">
        <w:rPr>
          <w:b/>
        </w:rPr>
        <w:t xml:space="preserve">: </w:t>
      </w:r>
      <w:r w:rsidRPr="005A1707">
        <w:rPr>
          <w:bCs/>
        </w:rPr>
        <w:t>EAY04224/ XP_001316447</w:t>
      </w:r>
    </w:p>
    <w:p w14:paraId="43891ACF" w14:textId="64E55D7C" w:rsidR="005A4634" w:rsidRPr="005A1707" w:rsidRDefault="005A4634" w:rsidP="005A1707">
      <w:pPr>
        <w:spacing w:line="360" w:lineRule="auto"/>
        <w:rPr>
          <w:b/>
        </w:rPr>
      </w:pPr>
      <w:r w:rsidRPr="005A1707">
        <w:rPr>
          <w:b/>
        </w:rPr>
        <w:t>Database entry</w:t>
      </w:r>
      <w:r w:rsidRPr="005A1707">
        <w:rPr>
          <w:b/>
        </w:rPr>
        <w:t xml:space="preserve"> </w:t>
      </w:r>
      <w:proofErr w:type="spellStart"/>
      <w:r w:rsidRPr="005A1707">
        <w:rPr>
          <w:b/>
        </w:rPr>
        <w:t>TrichoDB</w:t>
      </w:r>
      <w:proofErr w:type="spellEnd"/>
      <w:r w:rsidRPr="005A1707">
        <w:rPr>
          <w:b/>
        </w:rPr>
        <w:t xml:space="preserve">: </w:t>
      </w:r>
      <w:r w:rsidRPr="005A1707">
        <w:rPr>
          <w:bCs/>
        </w:rPr>
        <w:t>TVAG_474290</w:t>
      </w:r>
      <w:r w:rsidRPr="005A1707">
        <w:rPr>
          <w:bCs/>
        </w:rPr>
        <w:tab/>
      </w:r>
    </w:p>
    <w:p w14:paraId="1121D976" w14:textId="7C1ADBF7" w:rsidR="00CC306C" w:rsidRPr="005A1707" w:rsidRDefault="005A4634" w:rsidP="005A1707">
      <w:pPr>
        <w:spacing w:line="360" w:lineRule="auto"/>
        <w:rPr>
          <w:b/>
        </w:rPr>
      </w:pPr>
      <w:r w:rsidRPr="005A1707">
        <w:rPr>
          <w:b/>
        </w:rPr>
        <w:t>O</w:t>
      </w:r>
      <w:r w:rsidR="00A80847" w:rsidRPr="005A1707">
        <w:rPr>
          <w:b/>
        </w:rPr>
        <w:t xml:space="preserve">riginal sequence with </w:t>
      </w:r>
      <w:proofErr w:type="spellStart"/>
      <w:r w:rsidR="00A80847" w:rsidRPr="005A1707">
        <w:rPr>
          <w:b/>
        </w:rPr>
        <w:t>NdeI</w:t>
      </w:r>
      <w:proofErr w:type="spellEnd"/>
      <w:r w:rsidR="00A80847" w:rsidRPr="005A1707">
        <w:rPr>
          <w:b/>
        </w:rPr>
        <w:t xml:space="preserve"> restriction site:</w:t>
      </w:r>
    </w:p>
    <w:p w14:paraId="4EDCC3A0" w14:textId="1034A4B2" w:rsidR="00573E43" w:rsidRPr="005A4634" w:rsidRDefault="00CC306C" w:rsidP="005A1707">
      <w:pPr>
        <w:spacing w:line="360" w:lineRule="auto"/>
      </w:pPr>
      <w:r w:rsidRPr="005A4634">
        <w:t>ATGTTTGACGCAATCAAAGAAAGACGTGCTGTTAGATCTTACATTACAGAAGAGAAAATCCCAAAGGATGTTCTTGAAAATATTATTAAAGCAGCTCAAAATGCTCCAACAGGATGCGATTTCCAAT</w:t>
      </w:r>
      <w:r w:rsidRPr="005A4634">
        <w:rPr>
          <w:color w:val="FF0000"/>
        </w:rPr>
        <w:t>CATATG</w:t>
      </w:r>
      <w:r w:rsidRPr="005A4634">
        <w:t>ATTTCATAGTTGATACTAACAGAGAACATCTTACTAAGATTGCACACGCAGTCTATAACTCATTCCCAGGCATCGATAAGTTCCTTAAGAATCCAGATATCTTCTATGGTGCTCCATGCGTTATTTTCATTGTACCTGCACGTCCATTCCGTGAAGACTGCTGCGTATATGATATGGGCATTATCGGTCAGTCCATTTGCTTAGAAGCTAAAGTTCAAGGTTATGCTTCAGTTCAAATTGGATTCGTCCATGGAACTAAACCAGAAGTCCTTAAACCATTCCTTGATTTGCCACGCGATTTGAGCCCATTAGCTGTTGCAATTGGAAAGCCTTCACCTGATTTCACACCAGCACCAAAGGAAATCACATCCAAGATTCACTGA</w:t>
      </w:r>
    </w:p>
    <w:p w14:paraId="0649A2E0" w14:textId="20199BD1" w:rsidR="00CC306C" w:rsidRPr="005A1707" w:rsidRDefault="00CC306C" w:rsidP="005A1707">
      <w:pPr>
        <w:spacing w:line="360" w:lineRule="auto"/>
        <w:rPr>
          <w:b/>
          <w:bCs/>
        </w:rPr>
      </w:pPr>
      <w:r w:rsidRPr="005A1707">
        <w:rPr>
          <w:b/>
          <w:bCs/>
        </w:rPr>
        <w:t>New</w:t>
      </w:r>
      <w:r w:rsidR="00A80847" w:rsidRPr="005A1707">
        <w:rPr>
          <w:b/>
          <w:bCs/>
        </w:rPr>
        <w:t xml:space="preserve"> sequence with mutation introduced in </w:t>
      </w:r>
      <w:proofErr w:type="spellStart"/>
      <w:r w:rsidR="00A80847" w:rsidRPr="005A1707">
        <w:rPr>
          <w:b/>
          <w:bCs/>
        </w:rPr>
        <w:t>NdeI</w:t>
      </w:r>
      <w:proofErr w:type="spellEnd"/>
      <w:r w:rsidR="00A80847" w:rsidRPr="005A1707">
        <w:rPr>
          <w:b/>
          <w:bCs/>
        </w:rPr>
        <w:t xml:space="preserve"> </w:t>
      </w:r>
      <w:r w:rsidR="00A80847" w:rsidRPr="005A1707">
        <w:rPr>
          <w:b/>
          <w:bCs/>
        </w:rPr>
        <w:t>restriction site</w:t>
      </w:r>
      <w:r w:rsidR="00A80847" w:rsidRPr="005A1707">
        <w:rPr>
          <w:b/>
          <w:bCs/>
        </w:rPr>
        <w:t>:</w:t>
      </w:r>
    </w:p>
    <w:p w14:paraId="0478779F" w14:textId="7BF05A95" w:rsidR="00CC306C" w:rsidRPr="005A4634" w:rsidRDefault="00CC306C" w:rsidP="005A1707">
      <w:pPr>
        <w:spacing w:line="360" w:lineRule="auto"/>
      </w:pPr>
      <w:r w:rsidRPr="005A4634">
        <w:t>ATGTTTGACGCAATCAAAGAAAGACGTGCTGTTAGATCTTACATTACAGAAGAGAAAATCCCAAAGGATGTTCTTGAAAATATTATTAAAGCAGCTCAAAATGCTCCAACAGGATGCGATTTCCAAT</w:t>
      </w:r>
      <w:r w:rsidRPr="005A4634">
        <w:rPr>
          <w:color w:val="FF0000"/>
        </w:rPr>
        <w:t>CATA</w:t>
      </w:r>
      <w:r w:rsidRPr="005A4634">
        <w:rPr>
          <w:b/>
          <w:color w:val="00B050"/>
        </w:rPr>
        <w:t>C</w:t>
      </w:r>
      <w:r w:rsidRPr="005A4634">
        <w:rPr>
          <w:color w:val="FF0000"/>
        </w:rPr>
        <w:t>G</w:t>
      </w:r>
      <w:r w:rsidRPr="005A4634">
        <w:t>ATTTCATAGTTGATACTAACAGAGAACATCTTACTAAGATTGCACACGCAGTCTATAACTCATTCCCAGGCATCGATAAGTTCCTTAAGAATCCAGATATCTTCTATGGTGCTCCATGCGTTATTTTCATTGTACCTGCACGTCCATTCCGTGAAGACTGCTGCGTATATGATATGGGCATTATCGGTCAGTCCATTTGCTTAGAAGCTAAAGTTCAAGGTTATGCTTCAGTTCAAATTGGATTCGTCCATGGAACTAAACCAGAAGTCCTTAAACCATTCCTTGATTTGCCACGCGATTTGAGCCCATTAGCTGTTGCAATTGGAAAGCCTTCACCTGATTTCACACCAGCACCAAAGGAAATCACATCCAAGATTCACTGA</w:t>
      </w:r>
    </w:p>
    <w:p w14:paraId="1CC76780" w14:textId="4ED009ED" w:rsidR="00CC306C" w:rsidRPr="005A1707" w:rsidRDefault="00001738" w:rsidP="005A1707">
      <w:pPr>
        <w:spacing w:line="360" w:lineRule="auto"/>
        <w:rPr>
          <w:b/>
          <w:bCs/>
        </w:rPr>
      </w:pPr>
      <w:r w:rsidRPr="005A1707">
        <w:rPr>
          <w:b/>
          <w:bCs/>
        </w:rPr>
        <w:t xml:space="preserve">Final sequence with </w:t>
      </w:r>
      <w:proofErr w:type="spellStart"/>
      <w:r w:rsidRPr="005A1707">
        <w:rPr>
          <w:b/>
          <w:bCs/>
        </w:rPr>
        <w:t>Ndel</w:t>
      </w:r>
      <w:proofErr w:type="spellEnd"/>
      <w:r w:rsidRPr="005A1707">
        <w:rPr>
          <w:b/>
          <w:bCs/>
        </w:rPr>
        <w:t xml:space="preserve"> and </w:t>
      </w:r>
      <w:proofErr w:type="spellStart"/>
      <w:r w:rsidRPr="005A1707">
        <w:rPr>
          <w:b/>
          <w:bCs/>
        </w:rPr>
        <w:t>XhoI</w:t>
      </w:r>
      <w:proofErr w:type="spellEnd"/>
      <w:r w:rsidRPr="005A1707">
        <w:rPr>
          <w:b/>
          <w:bCs/>
        </w:rPr>
        <w:t xml:space="preserve"> restriction sites and 6x His tag:</w:t>
      </w:r>
    </w:p>
    <w:p w14:paraId="1C4DBF9A" w14:textId="1E19B66C" w:rsidR="00BA75F9" w:rsidRPr="005A4634" w:rsidRDefault="00CC306C" w:rsidP="005A1707">
      <w:pPr>
        <w:spacing w:line="360" w:lineRule="auto"/>
        <w:rPr>
          <w:color w:val="FF0000"/>
        </w:rPr>
      </w:pPr>
      <w:r w:rsidRPr="005A4634">
        <w:rPr>
          <w:color w:val="FF0000"/>
        </w:rPr>
        <w:t>CAT</w:t>
      </w:r>
      <w:r w:rsidRPr="005A4634">
        <w:t>ATGTTTGACGCAATCAAAGAAAGACGTGCTGTTAGATCTTACATTACAGAAGAGAAAATCCCAAAGGATGTTCTTGAAAATATTATTAAAGCAGCTCAAAATGCTCCAACAGGATGCGATTTCCAATCATA</w:t>
      </w:r>
      <w:r w:rsidRPr="005A4634">
        <w:rPr>
          <w:b/>
          <w:color w:val="00B050"/>
        </w:rPr>
        <w:t>C</w:t>
      </w:r>
      <w:r w:rsidRPr="005A4634">
        <w:t>GATTTCATAGTTGATACTAACAGAGAACATCTTACTAAGATTGCACACGCAGTCTATAACTCATTCCCAGGCATCGATAAGTTCCTTAAGAATCCAGATATCTTCTATGGTGCTCCATGCGTTATTTTCATTGTACCTGCACGTCCATTCCGTGAAGACTGCTGCGTATATGATATGGGCATTATCGGTCAGTCCATTTGCTTAGAAGCTAAAGTTCAAGGTTATGCTTCAGTTCAAATTGGATTCGTCCATGGAACTAAACCAGAAGTCCTTAAACCATTCCTTGATTTGCCACGCGATTTGAGCCCATTAGCTGTTGCAATTGGAAAGCCTTCACCTGATTTCACACCAGCACCAAAGGAAATCACATCCAAGATTCAC</w:t>
      </w:r>
      <w:r w:rsidRPr="005A4634">
        <w:rPr>
          <w:color w:val="00B050"/>
        </w:rPr>
        <w:t>CATCACCATCACCATCAC</w:t>
      </w:r>
      <w:r w:rsidRPr="005A4634">
        <w:t>TGA</w:t>
      </w:r>
      <w:r w:rsidRPr="005A4634">
        <w:rPr>
          <w:color w:val="FF0000"/>
        </w:rPr>
        <w:t>CTCGAG</w:t>
      </w:r>
    </w:p>
    <w:p w14:paraId="3F5173B9" w14:textId="77777777" w:rsidR="005A1707" w:rsidRDefault="005A1707" w:rsidP="005A1707">
      <w:pPr>
        <w:spacing w:line="360" w:lineRule="auto"/>
        <w:rPr>
          <w:b/>
          <w:sz w:val="24"/>
          <w:szCs w:val="24"/>
          <w:u w:val="single"/>
        </w:rPr>
      </w:pPr>
    </w:p>
    <w:p w14:paraId="25A062B6" w14:textId="77777777" w:rsidR="005A1707" w:rsidRDefault="005A1707" w:rsidP="005A1707">
      <w:pPr>
        <w:spacing w:line="360" w:lineRule="auto"/>
        <w:rPr>
          <w:b/>
          <w:sz w:val="24"/>
          <w:szCs w:val="24"/>
          <w:u w:val="single"/>
        </w:rPr>
      </w:pPr>
    </w:p>
    <w:p w14:paraId="358713C4" w14:textId="32D161C4" w:rsidR="005A4634" w:rsidRPr="005A1707" w:rsidRDefault="00BA75F9" w:rsidP="005A1707">
      <w:pPr>
        <w:spacing w:line="360" w:lineRule="auto"/>
        <w:rPr>
          <w:b/>
          <w:sz w:val="24"/>
          <w:szCs w:val="24"/>
          <w:u w:val="single"/>
        </w:rPr>
      </w:pPr>
      <w:r w:rsidRPr="005A1707">
        <w:rPr>
          <w:b/>
          <w:sz w:val="24"/>
          <w:szCs w:val="24"/>
          <w:u w:val="single"/>
        </w:rPr>
        <w:lastRenderedPageBreak/>
        <w:t>N</w:t>
      </w:r>
      <w:r w:rsidR="005A4634" w:rsidRPr="005A1707">
        <w:rPr>
          <w:b/>
          <w:sz w:val="24"/>
          <w:szCs w:val="24"/>
          <w:u w:val="single"/>
        </w:rPr>
        <w:t>tr</w:t>
      </w:r>
      <w:r w:rsidRPr="005A1707">
        <w:rPr>
          <w:b/>
          <w:sz w:val="24"/>
          <w:szCs w:val="24"/>
          <w:u w:val="single"/>
        </w:rPr>
        <w:t>11</w:t>
      </w:r>
    </w:p>
    <w:p w14:paraId="1ABCF4ED" w14:textId="578E7031" w:rsidR="005A1707" w:rsidRPr="005A1707" w:rsidRDefault="005A1707" w:rsidP="005A1707">
      <w:pPr>
        <w:spacing w:line="360" w:lineRule="auto"/>
        <w:rPr>
          <w:bCs/>
        </w:rPr>
      </w:pPr>
      <w:r w:rsidRPr="005A4634">
        <w:rPr>
          <w:b/>
        </w:rPr>
        <w:t>Data base entry NCBI/</w:t>
      </w:r>
      <w:proofErr w:type="spellStart"/>
      <w:r w:rsidRPr="005A4634">
        <w:rPr>
          <w:b/>
        </w:rPr>
        <w:t>Genbank</w:t>
      </w:r>
      <w:proofErr w:type="spellEnd"/>
      <w:r w:rsidRPr="005A4634">
        <w:rPr>
          <w:b/>
        </w:rPr>
        <w:t xml:space="preserve">: </w:t>
      </w:r>
      <w:r w:rsidRPr="005A1707">
        <w:rPr>
          <w:bCs/>
        </w:rPr>
        <w:t>EAY14310/ XP_001326533</w:t>
      </w:r>
    </w:p>
    <w:p w14:paraId="624431AF" w14:textId="03584D22" w:rsidR="005A4634" w:rsidRPr="005A4634" w:rsidRDefault="005A1707" w:rsidP="005A1707">
      <w:pPr>
        <w:spacing w:line="360" w:lineRule="auto"/>
        <w:rPr>
          <w:b/>
        </w:rPr>
      </w:pPr>
      <w:r w:rsidRPr="005A4634">
        <w:rPr>
          <w:b/>
        </w:rPr>
        <w:t xml:space="preserve">Database entry </w:t>
      </w:r>
      <w:proofErr w:type="spellStart"/>
      <w:r w:rsidRPr="005A4634">
        <w:rPr>
          <w:b/>
        </w:rPr>
        <w:t>TrichoDB</w:t>
      </w:r>
      <w:proofErr w:type="spellEnd"/>
      <w:r w:rsidRPr="005A4634">
        <w:rPr>
          <w:b/>
        </w:rPr>
        <w:t xml:space="preserve">: </w:t>
      </w:r>
      <w:r w:rsidRPr="005A1707">
        <w:rPr>
          <w:bCs/>
        </w:rPr>
        <w:t>TVAG_026310</w:t>
      </w:r>
    </w:p>
    <w:p w14:paraId="6824325A" w14:textId="1A0E0692" w:rsidR="00BA75F9" w:rsidRPr="005A1707" w:rsidRDefault="005A4634" w:rsidP="005A1707">
      <w:pPr>
        <w:spacing w:line="360" w:lineRule="auto"/>
        <w:rPr>
          <w:b/>
          <w:color w:val="FF0000"/>
        </w:rPr>
      </w:pPr>
      <w:r w:rsidRPr="005A1707">
        <w:rPr>
          <w:b/>
        </w:rPr>
        <w:t>O</w:t>
      </w:r>
      <w:r w:rsidR="00A80847" w:rsidRPr="005A1707">
        <w:rPr>
          <w:b/>
        </w:rPr>
        <w:t xml:space="preserve">riginal sequence with </w:t>
      </w:r>
      <w:proofErr w:type="spellStart"/>
      <w:r w:rsidR="00A80847" w:rsidRPr="005A1707">
        <w:rPr>
          <w:b/>
        </w:rPr>
        <w:t>NdeI</w:t>
      </w:r>
      <w:proofErr w:type="spellEnd"/>
      <w:r w:rsidR="00A80847" w:rsidRPr="005A1707">
        <w:rPr>
          <w:b/>
        </w:rPr>
        <w:t xml:space="preserve"> restriction site</w:t>
      </w:r>
      <w:r w:rsidR="00001738" w:rsidRPr="005A1707">
        <w:rPr>
          <w:b/>
        </w:rPr>
        <w:t>:</w:t>
      </w:r>
    </w:p>
    <w:p w14:paraId="29304968" w14:textId="7700FCD4" w:rsidR="00BA75F9" w:rsidRPr="005A4634" w:rsidRDefault="00BA75F9" w:rsidP="005A1707">
      <w:pPr>
        <w:spacing w:line="360" w:lineRule="auto"/>
      </w:pPr>
      <w:r w:rsidRPr="005A4634">
        <w:t>ATGACAAGCGTGTTTGAATGTATAGAAAGAAGAAGAACTATTAGGCATTATGATCAAAATTGGGTATGTCCAAAAGAGCACCTTGAAGCTATTGTAAATGCAGCTCTAAAATCCCCAACTGCATGTAATCGTCAAAGTATTGACCTTCTCGTTATTACAAACAAAGAGGTATTGGATAAAATAGGTGAAGTTGGTCTTAATACATTAAAGAAAGGTACAAAAGAG</w:t>
      </w:r>
      <w:r w:rsidRPr="005A4634">
        <w:rPr>
          <w:color w:val="FF0000"/>
        </w:rPr>
        <w:t>CATATG</w:t>
      </w:r>
      <w:r w:rsidRPr="005A4634">
        <w:t>GAAGAAAGAAAACATGAAGGATACAAAAATGTTTTTACTTGTGATGCTCCTGTGCTCTTTCTTTTGGTTAAAAACGATAGGGTTAATCCATTATATACAGATGTCGATGCTGGAATCATGTGCGAATCAATTATGCTCACTGCAGCAAGTTACGGATATGGAACAATGTGCATTGGTGTTCTAAGAGCAACTGACTTATATGAAGCTGTAGGAATTCACAAAGAAGACCTTGCAATGGCTGTTTGCATGGGTAAAATCGAAGATGGATACGTTCCACCGGAAAAACCAATCAAATGCAAAGCCACATACATAGAATAA</w:t>
      </w:r>
    </w:p>
    <w:p w14:paraId="6E5EF9CF" w14:textId="77777777" w:rsidR="00A80847" w:rsidRPr="005A1707" w:rsidRDefault="00A80847" w:rsidP="005A1707">
      <w:pPr>
        <w:spacing w:line="360" w:lineRule="auto"/>
        <w:rPr>
          <w:b/>
          <w:bCs/>
        </w:rPr>
      </w:pPr>
      <w:r w:rsidRPr="005A1707">
        <w:rPr>
          <w:b/>
          <w:bCs/>
        </w:rPr>
        <w:t xml:space="preserve">New sequence with mutation introduced in </w:t>
      </w:r>
      <w:proofErr w:type="spellStart"/>
      <w:r w:rsidRPr="005A1707">
        <w:rPr>
          <w:b/>
          <w:bCs/>
        </w:rPr>
        <w:t>NdeI</w:t>
      </w:r>
      <w:proofErr w:type="spellEnd"/>
      <w:r w:rsidRPr="005A1707">
        <w:rPr>
          <w:b/>
          <w:bCs/>
        </w:rPr>
        <w:t xml:space="preserve"> restriction site:</w:t>
      </w:r>
    </w:p>
    <w:p w14:paraId="7768AF4C" w14:textId="026EFD88" w:rsidR="00BA75F9" w:rsidRPr="005A4634" w:rsidRDefault="00BA75F9" w:rsidP="005A1707">
      <w:pPr>
        <w:spacing w:line="360" w:lineRule="auto"/>
      </w:pPr>
      <w:r w:rsidRPr="005A4634">
        <w:t>ATGACAAGCGTGTTTGAATGTATAGAAAGAAGAAGAACTATTAGGCATTATGATCAAAATTGGGTATGTCCAAAAGAGCACCTTGAAGCTATTGTAAATGCAGCTCTAAAATCCCCAACTGCATGTAATCGTCAAAGTATTGACCTTCTCGTTATTACAAACAAAGAGGTATTGGATAAAATAGGTGAAGTTGGTCTTAATACATTAAAGAAAGGTACAAAAGAG</w:t>
      </w:r>
      <w:r w:rsidRPr="005A4634">
        <w:rPr>
          <w:color w:val="FF0000"/>
        </w:rPr>
        <w:t>CA</w:t>
      </w:r>
      <w:r w:rsidRPr="005A4634">
        <w:rPr>
          <w:b/>
          <w:bCs/>
          <w:color w:val="00B050"/>
        </w:rPr>
        <w:t>C</w:t>
      </w:r>
      <w:r w:rsidRPr="005A4634">
        <w:rPr>
          <w:color w:val="FF0000"/>
        </w:rPr>
        <w:t>ATG</w:t>
      </w:r>
      <w:r w:rsidRPr="005A4634">
        <w:t>GAAGAAAGAAAACATGAAGGATACAAAAATGTTTTTACTTGTGATGCTCCTGTGCTCTTTCTTTTGGTTAAAAACGATAGGGTTAATCCATTATATACAGATGTCGATGCTGGAATCATGTGCGAATCAATTATGCTCACTGCAGCAAGTTACGGATATGGAACAATGTGCATTGGTGTTCTAAGAGCAACTGACTTATATGAAGCTGTAGGAATTCACAAAGAAGACCTTGCAATGGCTGTTTGCATGGGTAAAATCGAAGATGGATACGTTCCACCGGAAAAACCAATCAAATGCAAAGCCACATACATAGAATAA</w:t>
      </w:r>
    </w:p>
    <w:p w14:paraId="7910C0BE" w14:textId="77777777" w:rsidR="00001738" w:rsidRPr="005A1707" w:rsidRDefault="00001738" w:rsidP="005A1707">
      <w:pPr>
        <w:spacing w:line="360" w:lineRule="auto"/>
        <w:rPr>
          <w:b/>
          <w:bCs/>
        </w:rPr>
      </w:pPr>
      <w:r w:rsidRPr="005A1707">
        <w:rPr>
          <w:b/>
          <w:bCs/>
        </w:rPr>
        <w:t xml:space="preserve">Final sequence with </w:t>
      </w:r>
      <w:proofErr w:type="spellStart"/>
      <w:r w:rsidRPr="005A1707">
        <w:rPr>
          <w:b/>
          <w:bCs/>
        </w:rPr>
        <w:t>Ndel</w:t>
      </w:r>
      <w:proofErr w:type="spellEnd"/>
      <w:r w:rsidRPr="005A1707">
        <w:rPr>
          <w:b/>
          <w:bCs/>
        </w:rPr>
        <w:t xml:space="preserve"> and </w:t>
      </w:r>
      <w:proofErr w:type="spellStart"/>
      <w:r w:rsidRPr="005A1707">
        <w:rPr>
          <w:b/>
          <w:bCs/>
        </w:rPr>
        <w:t>XhoI</w:t>
      </w:r>
      <w:proofErr w:type="spellEnd"/>
      <w:r w:rsidRPr="005A1707">
        <w:rPr>
          <w:b/>
          <w:bCs/>
        </w:rPr>
        <w:t xml:space="preserve"> restriction sites and 6x His tag:</w:t>
      </w:r>
    </w:p>
    <w:p w14:paraId="0628554D" w14:textId="587A19D7" w:rsidR="00112CF0" w:rsidRPr="005A4634" w:rsidRDefault="00EA1CC8" w:rsidP="005A1707">
      <w:pPr>
        <w:spacing w:line="360" w:lineRule="auto"/>
        <w:rPr>
          <w:color w:val="FF0000"/>
        </w:rPr>
      </w:pPr>
      <w:r w:rsidRPr="005A4634">
        <w:rPr>
          <w:color w:val="FF0000"/>
        </w:rPr>
        <w:t>CAT</w:t>
      </w:r>
      <w:r w:rsidRPr="005A4634">
        <w:t>ATGACAAGCGTGTTTGAATGTATAGAAAGAAGAAGAACTATTAGGCATTATGATCAAAATTGGGTATGTCCAAAAGAGCACCTTGAAGCTATTGTAAATGCAGCTCTAAAATCCCCAACTGCATGTAATCGTCAAAGTATTGACCTTCTCGTTATTACAAACAAAGAGGTATTGGATAAAATAGGTGAAGTTGGTCTTAATACATTAAAGAAAGGTACAAAAGAG</w:t>
      </w:r>
      <w:r w:rsidRPr="005A4634">
        <w:rPr>
          <w:color w:val="FF0000"/>
        </w:rPr>
        <w:t>CA</w:t>
      </w:r>
      <w:r w:rsidRPr="005A4634">
        <w:rPr>
          <w:b/>
          <w:bCs/>
          <w:color w:val="00B050"/>
        </w:rPr>
        <w:t>C</w:t>
      </w:r>
      <w:r w:rsidRPr="005A4634">
        <w:rPr>
          <w:color w:val="FF0000"/>
        </w:rPr>
        <w:t>ATG</w:t>
      </w:r>
      <w:r w:rsidRPr="005A4634">
        <w:t>GAAGAAAGAAAACATGAAGGATACAAAAATGTTTTTACTTGTGATGCTCCTGTGCTCTTTCTTTTGGTTAAAAACGATAGGGTTAATCCATTATATACAGATGTCGATGCTGGAATCATGTGCGAATCAATTATGCTCACTGCAGCAAGTTACGGATATGGAACAATGTGCATTGGTGTTCTAAGAGCAACTGACTTATATGAAGCTGTAGGAATTCACAAAGAAGACCTTGCAATGGCTGTTTGCATGGGTAAAATCGAAGATGGATACGTTCCACCGGAAAAACCAATCAAATGCAAAGCCACATACATAGAA</w:t>
      </w:r>
      <w:r w:rsidRPr="005A4634">
        <w:rPr>
          <w:color w:val="00B050"/>
        </w:rPr>
        <w:t>CATCACCATCACCATCAC</w:t>
      </w:r>
      <w:r w:rsidRPr="005A4634">
        <w:t>TAA</w:t>
      </w:r>
      <w:r w:rsidRPr="005A4634">
        <w:rPr>
          <w:color w:val="FF0000"/>
        </w:rPr>
        <w:t>CTCGAG</w:t>
      </w:r>
    </w:p>
    <w:p w14:paraId="7E35A2B7" w14:textId="77777777" w:rsidR="005A1707" w:rsidRDefault="005A1707" w:rsidP="005A1707">
      <w:pPr>
        <w:spacing w:line="360" w:lineRule="auto"/>
        <w:rPr>
          <w:b/>
          <w:sz w:val="24"/>
          <w:szCs w:val="24"/>
          <w:u w:val="single"/>
        </w:rPr>
      </w:pPr>
    </w:p>
    <w:p w14:paraId="612A4F85" w14:textId="14F7B709" w:rsidR="005A1707" w:rsidRPr="005A1707" w:rsidRDefault="00112CF0" w:rsidP="005A1707">
      <w:pPr>
        <w:spacing w:line="360" w:lineRule="auto"/>
        <w:rPr>
          <w:b/>
          <w:sz w:val="24"/>
          <w:szCs w:val="24"/>
          <w:u w:val="single"/>
        </w:rPr>
      </w:pPr>
      <w:proofErr w:type="spellStart"/>
      <w:r w:rsidRPr="005A1707">
        <w:rPr>
          <w:b/>
          <w:sz w:val="24"/>
          <w:szCs w:val="24"/>
          <w:u w:val="single"/>
        </w:rPr>
        <w:lastRenderedPageBreak/>
        <w:t>N</w:t>
      </w:r>
      <w:r w:rsidR="005A1707" w:rsidRPr="005A1707">
        <w:rPr>
          <w:b/>
          <w:sz w:val="24"/>
          <w:szCs w:val="24"/>
          <w:u w:val="single"/>
        </w:rPr>
        <w:t>tr</w:t>
      </w:r>
      <w:proofErr w:type="spellEnd"/>
      <w:r w:rsidRPr="005A1707">
        <w:rPr>
          <w:b/>
          <w:sz w:val="24"/>
          <w:szCs w:val="24"/>
          <w:u w:val="single"/>
        </w:rPr>
        <w:t>-like 3</w:t>
      </w:r>
    </w:p>
    <w:p w14:paraId="77844E7A" w14:textId="03A44EA4" w:rsidR="005A1707" w:rsidRPr="005A4634" w:rsidRDefault="005A1707" w:rsidP="005A1707">
      <w:pPr>
        <w:spacing w:line="360" w:lineRule="auto"/>
        <w:rPr>
          <w:b/>
        </w:rPr>
      </w:pPr>
      <w:r w:rsidRPr="005A4634">
        <w:rPr>
          <w:b/>
        </w:rPr>
        <w:t>Data base entry NCBI/</w:t>
      </w:r>
      <w:proofErr w:type="spellStart"/>
      <w:r w:rsidRPr="005A4634">
        <w:rPr>
          <w:b/>
        </w:rPr>
        <w:t>Genbank</w:t>
      </w:r>
      <w:proofErr w:type="spellEnd"/>
      <w:r w:rsidRPr="005A4634">
        <w:rPr>
          <w:b/>
        </w:rPr>
        <w:t xml:space="preserve">: </w:t>
      </w:r>
      <w:r w:rsidRPr="005A1707">
        <w:rPr>
          <w:bCs/>
        </w:rPr>
        <w:t>EAY07485/XP_001319708</w:t>
      </w:r>
    </w:p>
    <w:p w14:paraId="1CFB80AE" w14:textId="41EE0D6E" w:rsidR="005A1707" w:rsidRPr="005A1707" w:rsidRDefault="005A1707" w:rsidP="005A1707">
      <w:pPr>
        <w:spacing w:line="360" w:lineRule="auto"/>
        <w:rPr>
          <w:b/>
        </w:rPr>
      </w:pPr>
      <w:r w:rsidRPr="005A4634">
        <w:rPr>
          <w:b/>
        </w:rPr>
        <w:t xml:space="preserve">Database entry </w:t>
      </w:r>
      <w:proofErr w:type="spellStart"/>
      <w:r w:rsidRPr="005A4634">
        <w:rPr>
          <w:b/>
        </w:rPr>
        <w:t>TrichoDB</w:t>
      </w:r>
      <w:proofErr w:type="spellEnd"/>
      <w:r w:rsidRPr="005A4634">
        <w:rPr>
          <w:b/>
        </w:rPr>
        <w:t xml:space="preserve">: </w:t>
      </w:r>
      <w:r w:rsidR="00001738" w:rsidRPr="005A4634">
        <w:t xml:space="preserve"> </w:t>
      </w:r>
      <w:r w:rsidRPr="005A1707">
        <w:t>TVAG_499730</w:t>
      </w:r>
    </w:p>
    <w:p w14:paraId="12DED988" w14:textId="2567DFA5" w:rsidR="00112CF0" w:rsidRPr="005A1707" w:rsidRDefault="005A1707" w:rsidP="005A1707">
      <w:pPr>
        <w:spacing w:line="360" w:lineRule="auto"/>
        <w:rPr>
          <w:b/>
          <w:bCs/>
        </w:rPr>
      </w:pPr>
      <w:r w:rsidRPr="005A1707">
        <w:rPr>
          <w:b/>
          <w:bCs/>
        </w:rPr>
        <w:t>O</w:t>
      </w:r>
      <w:r w:rsidR="00A80847" w:rsidRPr="005A1707">
        <w:rPr>
          <w:b/>
          <w:bCs/>
        </w:rPr>
        <w:t xml:space="preserve">riginal sequence with </w:t>
      </w:r>
      <w:proofErr w:type="spellStart"/>
      <w:r w:rsidR="00A80847" w:rsidRPr="005A1707">
        <w:rPr>
          <w:b/>
          <w:bCs/>
        </w:rPr>
        <w:t>NdeI</w:t>
      </w:r>
      <w:proofErr w:type="spellEnd"/>
      <w:r w:rsidR="00A80847" w:rsidRPr="005A1707">
        <w:rPr>
          <w:b/>
          <w:bCs/>
        </w:rPr>
        <w:t xml:space="preserve"> restriction site</w:t>
      </w:r>
      <w:r w:rsidR="00001738" w:rsidRPr="005A1707">
        <w:rPr>
          <w:b/>
          <w:bCs/>
        </w:rPr>
        <w:t>:</w:t>
      </w:r>
    </w:p>
    <w:p w14:paraId="0A4BEB4F" w14:textId="77777777" w:rsidR="00527A9B" w:rsidRPr="005A4634" w:rsidRDefault="00527A9B" w:rsidP="005A1707">
      <w:pPr>
        <w:spacing w:line="360" w:lineRule="auto"/>
      </w:pPr>
      <w:r w:rsidRPr="005A4634">
        <w:t>ATGTCGAGTGAACAAGCCTCACATATGAGCTTCTATGAAGCAGTTGAAAAGAGAAGAATGGTCTGTGACTTCCAAGATAAAGAAGTTCCAGAAGCTGTCTTGAAAAGAATTATTGATGCAGGTTTAAAGGCTCCAA</w:t>
      </w:r>
      <w:r w:rsidRPr="005A4634">
        <w:rPr>
          <w:color w:val="FF0000"/>
        </w:rPr>
        <w:t>CATATG</w:t>
      </w:r>
      <w:r w:rsidRPr="005A4634">
        <w:t>ATCACCTCAGAAACTGGGAATTTATCATAGTGAAAGATCCTAAGGACAAGAAGCATGCTCTTCAATTCATTGAGCAATCAACACCTGCTCAGCTCAAGATTTTGGAAGAAACATTATCTAAAGGCTCAGCACAGGAGAAGATGTATTCAATTGCTATGCCAAGACAATATTCCATGCTTTATAATGCATCATATATTGTTTTTCCATTCTTCAAATCCACACCAGATCTCATGCATCCAACATGCGTCAGTTCATTAAACCCAATTTCCTCTATTTGGTGTGTAATTGAGAACATTTTCCTTGCTGCAACTGCTGAAGGTTTGGCCTGCTCTATGAGAATCCCTGTTGGAGAAGAAGGACCAAATGTCGCAAAGGCTATTGGCGCACCAGATGACTACCTCTTGCCATGCTATTTGGGAATTGGATATCCTTTGGAAGACAGACCAAAGATTGAGCAAATCCAATTCACAGCCGAACAAAAGGTGCACTATGGCAAATGGTAA</w:t>
      </w:r>
    </w:p>
    <w:p w14:paraId="1D8EF252" w14:textId="716E20CB" w:rsidR="00527A9B" w:rsidRPr="005A1707" w:rsidRDefault="00A80847" w:rsidP="005A1707">
      <w:pPr>
        <w:spacing w:line="360" w:lineRule="auto"/>
        <w:rPr>
          <w:b/>
          <w:bCs/>
        </w:rPr>
      </w:pPr>
      <w:r w:rsidRPr="005A1707">
        <w:rPr>
          <w:b/>
          <w:bCs/>
        </w:rPr>
        <w:t xml:space="preserve">New sequence with mutation introduced in </w:t>
      </w:r>
      <w:proofErr w:type="spellStart"/>
      <w:r w:rsidRPr="005A1707">
        <w:rPr>
          <w:b/>
          <w:bCs/>
        </w:rPr>
        <w:t>NdeI</w:t>
      </w:r>
      <w:proofErr w:type="spellEnd"/>
      <w:r w:rsidRPr="005A1707">
        <w:rPr>
          <w:b/>
          <w:bCs/>
        </w:rPr>
        <w:t xml:space="preserve"> restriction site:</w:t>
      </w:r>
    </w:p>
    <w:p w14:paraId="745150DD" w14:textId="28ED0F79" w:rsidR="00BB2356" w:rsidRPr="005A4634" w:rsidRDefault="00527A9B" w:rsidP="005A1707">
      <w:pPr>
        <w:spacing w:line="360" w:lineRule="auto"/>
      </w:pPr>
      <w:r w:rsidRPr="005A4634">
        <w:t>ATGTCGAGTGAACAAGCCTCACATATGAGCTTCTATGAAGCAGTTGAAAAGAGAAGAATGGTCTGTGACTTCCAAGATAAAGAAGTTCCAGAAGCTGTCTTGAAAAGAATTATTGATGCAGGTTTAAAGGCTCCAA</w:t>
      </w:r>
      <w:r w:rsidRPr="005A4634">
        <w:rPr>
          <w:color w:val="FF0000"/>
        </w:rPr>
        <w:t>CATA</w:t>
      </w:r>
      <w:r w:rsidRPr="005A4634">
        <w:rPr>
          <w:b/>
          <w:bCs/>
          <w:color w:val="00B050"/>
        </w:rPr>
        <w:t>C</w:t>
      </w:r>
      <w:r w:rsidRPr="005A4634">
        <w:rPr>
          <w:color w:val="FF0000"/>
        </w:rPr>
        <w:t>G</w:t>
      </w:r>
      <w:r w:rsidRPr="005A4634">
        <w:t>ATCACCTCAGAAACTGGGAATTTATCATAGTGAAAGATCCTAAGGACAAGAAGCATGCTCTTCAATTCATTGAGCAATCAACACCTGCTCAGCTCAAGATTTTGGAAGAAACATTATCTAAAGGCTCAGCACAGGAGAAGATGTATTCAATTGCTATGCCAAGACAATATTCCATGCTTTATAATGCATCATATATTGTTTTTCCATTCTTCAAATCCACACCAGATCTCATGCATCCAACATGCGTCAGTTCATTAAACCCAATTTCCTCTATTTGGTGTGTAATTGAGAACATTTTCCTTGCTGCAACTGCTGAAGGTTTGGCCTGCTCTATGAGAATCCCTGTTGGAGAAGAAGGACCAAATGTCGCAAAGGCTATTGGCGCACCAGATGACTACCTCTTGCCATGCTATTTGGGAATTGGATATCCTTTGGAAGACAGACCAAAGATTGAGCAAATCCAATTCACAGCCGAACAAAAGGTGCACTATGGCAAATGGTAA</w:t>
      </w:r>
    </w:p>
    <w:p w14:paraId="6E982A37" w14:textId="1DEEB397" w:rsidR="00BB2356" w:rsidRPr="005A1707" w:rsidRDefault="00A80847" w:rsidP="005A1707">
      <w:pPr>
        <w:spacing w:line="360" w:lineRule="auto"/>
        <w:rPr>
          <w:b/>
          <w:bCs/>
        </w:rPr>
      </w:pPr>
      <w:r w:rsidRPr="005A1707">
        <w:rPr>
          <w:b/>
          <w:bCs/>
        </w:rPr>
        <w:t xml:space="preserve">Final sequence with </w:t>
      </w:r>
      <w:proofErr w:type="spellStart"/>
      <w:r w:rsidRPr="005A1707">
        <w:rPr>
          <w:b/>
          <w:bCs/>
        </w:rPr>
        <w:t>Ndel</w:t>
      </w:r>
      <w:proofErr w:type="spellEnd"/>
      <w:r w:rsidRPr="005A1707">
        <w:rPr>
          <w:b/>
          <w:bCs/>
        </w:rPr>
        <w:t xml:space="preserve"> and </w:t>
      </w:r>
      <w:proofErr w:type="spellStart"/>
      <w:r w:rsidRPr="005A1707">
        <w:rPr>
          <w:b/>
          <w:bCs/>
        </w:rPr>
        <w:t>XhoI</w:t>
      </w:r>
      <w:proofErr w:type="spellEnd"/>
      <w:r w:rsidR="00BB2356" w:rsidRPr="005A1707">
        <w:rPr>
          <w:b/>
          <w:bCs/>
        </w:rPr>
        <w:t xml:space="preserve"> restriction sites and 6x His tag:</w:t>
      </w:r>
    </w:p>
    <w:p w14:paraId="5E986A9A" w14:textId="77777777" w:rsidR="00BB2356" w:rsidRPr="005A4634" w:rsidRDefault="00BB2356" w:rsidP="005A1707">
      <w:pPr>
        <w:spacing w:line="360" w:lineRule="auto"/>
      </w:pPr>
      <w:r w:rsidRPr="005A4634">
        <w:rPr>
          <w:color w:val="FF0000"/>
        </w:rPr>
        <w:t>CAT</w:t>
      </w:r>
      <w:r w:rsidRPr="005A4634">
        <w:t>ATGTCGAGTGAACAAGCCTCACATATGAGCTTCTATGAAGCAGTTGAAAAGAGAAGAATGGTCTGTGACTTCCAAGATAAAGAAGTTCCAGAAGCTGTCTTGAAAAGAATTATTGATGCAGGTTTAAAGGCTCCAACATA</w:t>
      </w:r>
      <w:r w:rsidRPr="005A4634">
        <w:rPr>
          <w:b/>
          <w:bCs/>
          <w:color w:val="00B050"/>
        </w:rPr>
        <w:t>C</w:t>
      </w:r>
      <w:r w:rsidRPr="005A4634">
        <w:t>GATCACCTCAGAAACTGGGAATTTATCATAGTGAAAGATCCTAAGGACAAGAAGCATGCTCTTCAATTCATTGAGCAATCAACACCTGCTCAGCTCAAGATTTTGGAAGAAACATTATCTAAAGGCTCAGCACAGGAGAAGATGTATTCAATTGCTATGCCAAGACAATATTCCATGCTTTATAATGCATCATATATTGTTTTTCCATTCTTCAAATCCACACCAGATCTCATGCATCCAACATGCGTCAGTTCATTAAACCCAATTTCCTCTATTTGGTGTGTAATTGAGAACATTTTCCTTGCTGCAACTGCTGAAGGTTTGGCCTGCTCTATGAGAATCCCTGTTGGAGAAGAAGGACCAAATGTCGCAA</w:t>
      </w:r>
      <w:r w:rsidRPr="005A4634">
        <w:lastRenderedPageBreak/>
        <w:t>AGGCTATTGGCGCACCAGATGACTACCTCTTGCCATGCTATTTGGGAATTGGATATCCTTTGGAAGACAGACCAAAGATTGAGCAAATCCAATTCACAGCCGAACAAAAGGTGCACTATGGCAAATGG</w:t>
      </w:r>
      <w:r w:rsidRPr="005A4634">
        <w:rPr>
          <w:color w:val="00B050"/>
        </w:rPr>
        <w:t>CATCACCATCACCATCAC</w:t>
      </w:r>
      <w:r w:rsidRPr="005A4634">
        <w:t>TAA</w:t>
      </w:r>
      <w:r w:rsidRPr="005A4634">
        <w:rPr>
          <w:color w:val="FF0000"/>
        </w:rPr>
        <w:t>CTCGAG</w:t>
      </w:r>
    </w:p>
    <w:sectPr w:rsidR="00BB2356" w:rsidRPr="005A46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5555"/>
    <w:rsid w:val="00001738"/>
    <w:rsid w:val="000238CC"/>
    <w:rsid w:val="00112CF0"/>
    <w:rsid w:val="00527A9B"/>
    <w:rsid w:val="00573E43"/>
    <w:rsid w:val="005A1707"/>
    <w:rsid w:val="005A4634"/>
    <w:rsid w:val="00714586"/>
    <w:rsid w:val="00A80847"/>
    <w:rsid w:val="00B16095"/>
    <w:rsid w:val="00B722B6"/>
    <w:rsid w:val="00BA75F9"/>
    <w:rsid w:val="00BB2356"/>
    <w:rsid w:val="00C11DD3"/>
    <w:rsid w:val="00CC306C"/>
    <w:rsid w:val="00EA1CC8"/>
    <w:rsid w:val="00EA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5A403"/>
  <w15:docId w15:val="{969623E2-D5FE-435B-8052-8DBE0132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0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3</Words>
  <Characters>5148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sch David</dc:creator>
  <cp:keywords/>
  <dc:description/>
  <cp:lastModifiedBy>StudentIn</cp:lastModifiedBy>
  <cp:revision>2</cp:revision>
  <dcterms:created xsi:type="dcterms:W3CDTF">2024-08-09T13:01:00Z</dcterms:created>
  <dcterms:modified xsi:type="dcterms:W3CDTF">2024-08-09T13:01:00Z</dcterms:modified>
</cp:coreProperties>
</file>